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88EB6B" w14:textId="77777777" w:rsidR="00524FDA" w:rsidRPr="00A65599" w:rsidRDefault="00524FDA" w:rsidP="00524FDA">
      <w:pPr>
        <w:rPr>
          <w:rFonts w:asciiTheme="minorBidi" w:hAnsiTheme="minorBidi"/>
          <w:color w:val="000000" w:themeColor="text1"/>
          <w:shd w:val="clear" w:color="auto" w:fill="FCFCFC"/>
        </w:rPr>
      </w:pPr>
      <w:r w:rsidRPr="00A65599">
        <w:rPr>
          <w:rFonts w:asciiTheme="minorBidi" w:hAnsiTheme="minorBidi"/>
          <w:noProof/>
          <w:color w:val="000000" w:themeColor="text1"/>
          <w:shd w:val="clear" w:color="auto" w:fill="FCFCFC"/>
        </w:rPr>
        <w:drawing>
          <wp:inline distT="0" distB="0" distL="0" distR="0" wp14:anchorId="783494A8" wp14:editId="1437ECAA">
            <wp:extent cx="5943600" cy="3399790"/>
            <wp:effectExtent l="0" t="0" r="0" b="3810"/>
            <wp:docPr id="894063807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4063807" name="Picture 1" descr="A screenshot of a graph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99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BC41C9" w14:textId="17E5907A" w:rsidR="00524FDA" w:rsidRPr="00524FDA" w:rsidRDefault="00524FDA" w:rsidP="00524FDA">
      <w:pPr>
        <w:jc w:val="both"/>
        <w:rPr>
          <w:rFonts w:asciiTheme="minorBidi" w:hAnsiTheme="minorBidi"/>
          <w:color w:val="000000" w:themeColor="text1"/>
          <w:shd w:val="clear" w:color="auto" w:fill="FCFCFC"/>
          <w:lang w:val="en-GB"/>
        </w:rPr>
      </w:pPr>
      <w:r w:rsidRPr="00524FDA">
        <w:rPr>
          <w:rFonts w:asciiTheme="minorBidi" w:hAnsiTheme="minorBidi"/>
          <w:color w:val="000000" w:themeColor="text1"/>
          <w:shd w:val="clear" w:color="auto" w:fill="FCFCFC"/>
          <w:lang w:val="en-GB"/>
        </w:rPr>
        <w:t>S3 Fig</w:t>
      </w:r>
      <w:r>
        <w:rPr>
          <w:rFonts w:asciiTheme="minorBidi" w:hAnsiTheme="minorBidi"/>
          <w:color w:val="000000" w:themeColor="text1"/>
          <w:shd w:val="clear" w:color="auto" w:fill="FCFCFC"/>
          <w:lang w:val="en-GB"/>
        </w:rPr>
        <w:t xml:space="preserve">: </w:t>
      </w:r>
      <w:r w:rsidRPr="00A65599">
        <w:rPr>
          <w:rFonts w:asciiTheme="minorBidi" w:hAnsiTheme="minorBidi"/>
          <w:color w:val="000000" w:themeColor="text1"/>
          <w:shd w:val="clear" w:color="auto" w:fill="FCFCFC"/>
        </w:rPr>
        <w:t xml:space="preserve">The distribution of resistance levels for drugs and organisms for which more than 10% difference over time was observed in resistance level. The overall trend for antimicrobials obtained from start and end points in 2022 and 2017.  </w:t>
      </w:r>
    </w:p>
    <w:p w14:paraId="53A02E65" w14:textId="77777777" w:rsidR="00BB393D" w:rsidRDefault="00BB393D"/>
    <w:sectPr w:rsidR="00BB393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4FDA"/>
    <w:rsid w:val="000708B5"/>
    <w:rsid w:val="00073B7B"/>
    <w:rsid w:val="000939C2"/>
    <w:rsid w:val="000B3864"/>
    <w:rsid w:val="001423B8"/>
    <w:rsid w:val="0018517A"/>
    <w:rsid w:val="00212428"/>
    <w:rsid w:val="00230AB2"/>
    <w:rsid w:val="002A59CD"/>
    <w:rsid w:val="003337FB"/>
    <w:rsid w:val="003632D5"/>
    <w:rsid w:val="00365FC6"/>
    <w:rsid w:val="00395F00"/>
    <w:rsid w:val="004A2012"/>
    <w:rsid w:val="005070B4"/>
    <w:rsid w:val="00512132"/>
    <w:rsid w:val="00524FDA"/>
    <w:rsid w:val="0066458D"/>
    <w:rsid w:val="006A4EC1"/>
    <w:rsid w:val="006D00CD"/>
    <w:rsid w:val="007629F9"/>
    <w:rsid w:val="00795797"/>
    <w:rsid w:val="00917042"/>
    <w:rsid w:val="00950206"/>
    <w:rsid w:val="009708F4"/>
    <w:rsid w:val="009D1621"/>
    <w:rsid w:val="00A06F1D"/>
    <w:rsid w:val="00B863EE"/>
    <w:rsid w:val="00BB393D"/>
    <w:rsid w:val="00C40304"/>
    <w:rsid w:val="00CC31CC"/>
    <w:rsid w:val="00D95B87"/>
    <w:rsid w:val="00DF2BAE"/>
    <w:rsid w:val="00E43BE1"/>
    <w:rsid w:val="00F068D7"/>
    <w:rsid w:val="00F149D9"/>
    <w:rsid w:val="00F2223E"/>
    <w:rsid w:val="00FE4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A4BD83"/>
  <w15:chartTrackingRefBased/>
  <w15:docId w15:val="{D9FD8E9D-C0BF-B04E-BDF6-F2155C927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4FDA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8</Characters>
  <Application>Microsoft Office Word</Application>
  <DocSecurity>0</DocSecurity>
  <Lines>1</Lines>
  <Paragraphs>1</Paragraphs>
  <ScaleCrop>false</ScaleCrop>
  <Company/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12-06T07:43:00Z</dcterms:created>
  <dcterms:modified xsi:type="dcterms:W3CDTF">2023-12-06T07:43:00Z</dcterms:modified>
</cp:coreProperties>
</file>